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570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b w:val="0"/>
          <w:bCs w:val="0"/>
          <w:sz w:val="21"/>
          <w:szCs w:val="21"/>
          <w:lang w:val="en-GB" w:eastAsia="en-US"/>
        </w:rPr>
        <w:t xml:space="preserve">Clinical data </w:t>
      </w:r>
      <w:r>
        <w:rPr>
          <w:rFonts w:hint="default" w:ascii="Times New Roman" w:hAnsi="Times New Roman" w:eastAsia="Calibri" w:cs="Times New Roman"/>
          <w:b w:val="0"/>
          <w:bCs w:val="0"/>
          <w:color w:val="000000"/>
          <w:sz w:val="21"/>
          <w:szCs w:val="21"/>
          <w:lang w:val="en-GB" w:eastAsia="en-US"/>
        </w:rPr>
        <w:t>of patients</w:t>
      </w:r>
      <w:r>
        <w:rPr>
          <w:rFonts w:hint="default" w:ascii="Times New Roman" w:hAnsi="Times New Roman" w:eastAsia="Calibri" w:cs="Times New Roman"/>
          <w:b w:val="0"/>
          <w:bCs w:val="0"/>
          <w:color w:val="000000"/>
          <w:sz w:val="21"/>
          <w:szCs w:val="21"/>
          <w:lang w:val="en-GB"/>
        </w:rPr>
        <w:t xml:space="preserve"> with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AMI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lang w:val="en-US" w:eastAsia="zh-CN"/>
        </w:rPr>
        <w:t>stratified by mortality status</w:t>
      </w:r>
      <w:bookmarkEnd w:id="0"/>
      <w:r>
        <w:rPr>
          <w:rFonts w:hint="default" w:ascii="Times New Roman" w:hAnsi="Times New Roman" w:eastAsia="Arial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Calibri" w:cs="Times New Roman"/>
          <w:b w:val="0"/>
          <w:bCs w:val="0"/>
          <w:sz w:val="21"/>
          <w:szCs w:val="21"/>
          <w:lang w:val="en-GB" w:eastAsia="en-US"/>
        </w:rPr>
        <w:t>(N=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2398</w:t>
      </w:r>
      <w:r>
        <w:rPr>
          <w:rFonts w:hint="default" w:ascii="Times New Roman" w:hAnsi="Times New Roman" w:eastAsia="Calibri" w:cs="Times New Roman"/>
          <w:b w:val="0"/>
          <w:bCs w:val="0"/>
          <w:sz w:val="21"/>
          <w:szCs w:val="21"/>
          <w:lang w:val="en-GB" w:eastAsia="en-US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</w:rPr>
        <w:t>*p&lt;0.05, **p&lt;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*</w:t>
      </w:r>
      <w:r>
        <w:rPr>
          <w:rFonts w:hint="default" w:ascii="Times New Roman" w:hAnsi="Times New Roman" w:cs="Times New Roman"/>
          <w:sz w:val="21"/>
          <w:szCs w:val="21"/>
        </w:rPr>
        <w:t>**p&lt;0.001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)</w:t>
      </w:r>
    </w:p>
    <w:tbl>
      <w:tblPr>
        <w:tblStyle w:val="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250"/>
        <w:gridCol w:w="2150"/>
        <w:gridCol w:w="1101"/>
      </w:tblGrid>
      <w:tr w14:paraId="1D307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6589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FF"/>
                <w:kern w:val="0"/>
                <w:sz w:val="20"/>
                <w:szCs w:val="20"/>
                <w:highlight w:val="cyan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4E7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  <w:t>Death</w:t>
            </w:r>
          </w:p>
          <w:p w14:paraId="3AF85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  <w:t>N=18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2361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live</w:t>
            </w:r>
          </w:p>
          <w:p w14:paraId="39DB1D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N=22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CB8F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 w14:paraId="71E0F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B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u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2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6.31±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7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9.16±1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A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39EBA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1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D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.58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8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.40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B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228B6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D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Respiratory_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C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9.53±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C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8.76±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F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7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28DC0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6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ospitalization_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F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(2 ,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3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(5 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5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15</w:t>
            </w:r>
          </w:p>
        </w:tc>
      </w:tr>
      <w:tr w14:paraId="76DE8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F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T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5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(16 , 6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2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9(18 ,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E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11</w:t>
            </w:r>
          </w:p>
        </w:tc>
      </w:tr>
      <w:tr w14:paraId="69C4F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9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DH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7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0.5(210 , 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9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90(200 , 52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4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6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0E12A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B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DL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7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38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D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74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A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6C954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7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ST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B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1.51(25.00 , 15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B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5(24 , 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A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09</w:t>
            </w:r>
          </w:p>
        </w:tc>
      </w:tr>
      <w:tr w14:paraId="5112B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2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BUN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2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.96±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9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.17±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5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110AF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8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UA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9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16.58±18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D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52.27±1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8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1130D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8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F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04±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F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41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9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189C8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0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BiL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5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6.47±1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B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.94±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6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4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359BB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2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BA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3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10(2.33 , 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A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27(1.90 , 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4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42A71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4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P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C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0.79±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7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2.73±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5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3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59640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B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G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F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63±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2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75±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7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73</w:t>
            </w:r>
          </w:p>
        </w:tc>
      </w:tr>
      <w:tr w14:paraId="6733D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3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A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3.19±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6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7.27±4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7F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64409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E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DBiL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5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38(1.58 , 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B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32(2.25 , 4.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25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47</w:t>
            </w:r>
          </w:p>
        </w:tc>
      </w:tr>
      <w:tr w14:paraId="71F12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0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P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2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0.95±4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3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6.06±35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0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56</w:t>
            </w:r>
          </w:p>
        </w:tc>
      </w:tr>
      <w:tr w14:paraId="28669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4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rea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1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7(93 , 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5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4(68 ,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1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4C890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9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K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3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66(85 , 11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B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41(93 , 100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7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62</w:t>
            </w:r>
          </w:p>
        </w:tc>
      </w:tr>
      <w:tr w14:paraId="6EB82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1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hE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3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91.27±218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7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366.45±216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1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2D696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E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Pa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3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72.91±3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2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37.43±28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7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12</w:t>
            </w:r>
          </w:p>
        </w:tc>
      </w:tr>
      <w:tr w14:paraId="2F980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D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Glucose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F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.68±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2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.26±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2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40EE7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0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po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7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3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6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1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7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2579C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7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poA1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1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8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D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9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1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54693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2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DL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F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0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D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8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1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6B4A9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1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eut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1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.90±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5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.20±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F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142A6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E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no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B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3(0.37 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1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5(0.33 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B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351C3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2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Baso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1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(0.01 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7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(0.01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9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6369A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4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Eos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3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(0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1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6(0.02 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1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63C3E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3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_LCR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7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.74±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A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.76±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D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7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0FF8E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3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CV(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9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0.22±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F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9.86±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3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09</w:t>
            </w:r>
          </w:p>
        </w:tc>
      </w:tr>
      <w:tr w14:paraId="75CFB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5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CH(p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2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9.72±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1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.17±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D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05835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7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CHC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C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9.29±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F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35.80±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8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56D5F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6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PV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3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.94±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4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.65±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8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7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136BB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6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WBC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C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.78±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6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.27±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3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335CD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8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ymph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0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24±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2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45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F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6C254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1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DWCV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E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4.17±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E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.30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5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75DF7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8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DWSD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A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6.03±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9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3.52±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C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612B8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D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ct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C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6.22(0.35 , 3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B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8.84(0.43 , 3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9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318F3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1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LT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C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87.64±8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D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02.00±6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B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16A40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F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DW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F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5.00±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F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4.78±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1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22</w:t>
            </w:r>
          </w:p>
        </w:tc>
      </w:tr>
      <w:tr w14:paraId="3E0D7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7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CT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6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0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A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1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8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69</w:t>
            </w:r>
          </w:p>
        </w:tc>
      </w:tr>
      <w:tr w14:paraId="26175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4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2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5.67±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C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1.30±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C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5B7DC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E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T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D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4.63±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8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.73±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3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2BE23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E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D_Dimer(μ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8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50.5(268.25 , 1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9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68(84 , 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6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2BF8E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0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T_INR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E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32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F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19±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8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61EDD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6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0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.39(2.93 , 1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9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94(1.09 , 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F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07AB6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E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bg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F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89±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0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89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D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52</w:t>
            </w:r>
          </w:p>
        </w:tc>
      </w:tr>
      <w:tr w14:paraId="146E3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F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2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90.92(658.64,28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1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69.51(533.45,156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2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4F8B5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1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6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.22±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4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.09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C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7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128D5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F95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1D6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1±0.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DDA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0±0.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6F4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89</w:t>
            </w:r>
          </w:p>
        </w:tc>
      </w:tr>
    </w:tbl>
    <w:p w14:paraId="52FAFE52">
      <w:pPr>
        <w:bidi w:val="0"/>
        <w:jc w:val="left"/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Abbreviations: Pulse: Pulse rate, Temperature: Body temperature, Respiratory_rate: Respiratory rate, Hospitalization_days: Duration of hospitalization, ALT: Alanine aminotransferase, LDH: Lactate dehydrogenase, LDLC: Low-density lipoprotein cholesterol, AST: Aspartate aminotransferase, BUN: Blood urea nitrogen, UA: Uric acid, TC: Total cholesterol, TBiL: Total bilirubin, TBA: Total bile acid, TP: Total protein, TG: Triglyceride, ALB: Albumin, DBiL: Direct bilirubin, ALP: Alkaline phosphatase, Crea: Creatinine, CK: Creatine kinase, ChE: Cholinesterase, LPa: Lipoprotein(a), Glucose: Blood glucose, apoB: Apolipoprotein B, apoA1: Apolipoprotein A1, HDLC: High-density lipoprotein cholesterol, Neut: Neutrophils, Mono: Monocytes, Baso: Basophils, Eos: Eosinophils, P_LCR: Platelet large cell ratio, MCV: Mean corpuscular volume, MCH: Mean corpuscular hemoglobin, MCHC: Mean corpuscular hemoglobin concentration, MPV: Mean platelet volume, WBC: White blood cells, Lymph: Lymphocytes, RDWCV: Red cell distribution width coefficient of variation, RDWSD: Red cell distribution width standard deviation, Hct: Hematocrit, PLT: Platelets, PDW: Platelet distribution width, PCT: Plateletcrit, Hb: Hemoglobin, PT: Prothrombin time, D_Dimer: D-dimer, PT_INR: Prothrombin time international normalized ratio, FDP: Fibrin degradation products, Fbg: Fibrinogen, SII: Systemic immune-inflammation index, TyG: Triglyceride-glucose index, AIP: Atherogenic index of plasma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14F1F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FBD03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FBD03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DA5926"/>
    <w:rsid w:val="5D03798A"/>
    <w:rsid w:val="65CD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 w:cs="Times New Roman"/>
      <w:b/>
      <w:kern w:val="44"/>
      <w:sz w:val="40"/>
      <w:szCs w:val="20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标题 1 Char"/>
    <w:link w:val="2"/>
    <w:qFormat/>
    <w:uiPriority w:val="0"/>
    <w:rPr>
      <w:rFonts w:ascii="Times New Roman" w:hAnsi="Times New Roman" w:eastAsia="宋体" w:cs="Times New Roman"/>
      <w:b/>
      <w:kern w:val="44"/>
      <w:sz w:val="4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3</Words>
  <Characters>3451</Characters>
  <Lines>0</Lines>
  <Paragraphs>0</Paragraphs>
  <TotalTime>0</TotalTime>
  <ScaleCrop>false</ScaleCrop>
  <LinksUpToDate>false</LinksUpToDate>
  <CharactersWithSpaces>368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8:25:00Z</dcterms:created>
  <dc:creator>Administrator</dc:creator>
  <cp:lastModifiedBy>Crush</cp:lastModifiedBy>
  <dcterms:modified xsi:type="dcterms:W3CDTF">2025-07-01T14:5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JkOWNmMWY3NjVjYjM5OGE3Y2U1ZTI3NTgxNDExOTUiLCJ1c2VySWQiOiI2MjYyNzQ3MDUifQ==</vt:lpwstr>
  </property>
  <property fmtid="{D5CDD505-2E9C-101B-9397-08002B2CF9AE}" pid="4" name="ICV">
    <vt:lpwstr>2B8632270B2B425F89549673E253DF7E_12</vt:lpwstr>
  </property>
</Properties>
</file>